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1BD6E" w14:textId="77777777" w:rsidR="005333E8" w:rsidRPr="00AC5D01" w:rsidRDefault="005333E8" w:rsidP="005333E8">
      <w:pPr>
        <w:outlineLvl w:val="0"/>
        <w:rPr>
          <w:b/>
          <w:bCs/>
          <w:lang w:val="en-US"/>
        </w:rPr>
      </w:pPr>
      <w:r w:rsidRPr="00AC5D01">
        <w:rPr>
          <w:b/>
          <w:bCs/>
          <w:lang w:val="en-US"/>
        </w:rPr>
        <w:t>Supplementary material</w:t>
      </w:r>
    </w:p>
    <w:p w14:paraId="2A7D1A86" w14:textId="3A79847D" w:rsidR="005333E8" w:rsidRPr="00AC5D01" w:rsidRDefault="005333E8" w:rsidP="005333E8">
      <w:pPr>
        <w:rPr>
          <w:lang w:val="en-US"/>
        </w:rPr>
      </w:pPr>
      <w:r w:rsidRPr="00AC5D01">
        <w:rPr>
          <w:lang w:val="en-US"/>
        </w:rPr>
        <w:t xml:space="preserve"> </w:t>
      </w:r>
      <w:r w:rsidRPr="00AC5D01">
        <w:rPr>
          <w:noProof/>
          <w:lang w:val="en-US"/>
        </w:rPr>
        <w:drawing>
          <wp:inline distT="0" distB="0" distL="0" distR="0" wp14:anchorId="62DC8880" wp14:editId="0485CA37">
            <wp:extent cx="8820150" cy="4029153"/>
            <wp:effectExtent l="0" t="0" r="0" b="9525"/>
            <wp:docPr id="941435062" name="Picture 2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435062" name="Picture 2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1082" cy="4034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0D913" w14:textId="1C6F604C" w:rsidR="00C63641" w:rsidRPr="005333E8" w:rsidRDefault="005333E8" w:rsidP="005333E8">
      <w:pPr>
        <w:rPr>
          <w:lang w:val="en-US"/>
        </w:rPr>
      </w:pPr>
      <w:r w:rsidRPr="00AC5D01">
        <w:rPr>
          <w:lang w:val="en-US"/>
        </w:rPr>
        <w:t xml:space="preserve">Figure A – Interactions plots of the age effect on the relationship between the factor Group and accuracy, reaction time values (dependent variables). The left plot shows the positive influence of Age on </w:t>
      </w:r>
      <w:proofErr w:type="gramStart"/>
      <w:r w:rsidRPr="00AC5D01">
        <w:rPr>
          <w:lang w:val="en-US"/>
        </w:rPr>
        <w:t>the Accuracy</w:t>
      </w:r>
      <w:proofErr w:type="gramEnd"/>
      <w:r w:rsidRPr="00AC5D01">
        <w:rPr>
          <w:lang w:val="en-US"/>
        </w:rPr>
        <w:t xml:space="preserve"> without significant group differences. The right plot shows a clear difference between the groups for the reaction time (RT) with the patient group being less influenced by Age possibly due to a ceiling effect of the RT that is limited by the image presentation time (i.e. 1500ms).</w:t>
      </w:r>
    </w:p>
    <w:sectPr w:rsidR="00C63641" w:rsidRPr="005333E8" w:rsidSect="005333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E8"/>
    <w:rsid w:val="001F4C77"/>
    <w:rsid w:val="003F0C79"/>
    <w:rsid w:val="004F0FC2"/>
    <w:rsid w:val="005333E8"/>
    <w:rsid w:val="006C4DCB"/>
    <w:rsid w:val="00AC5D01"/>
    <w:rsid w:val="00AC7FF8"/>
    <w:rsid w:val="00BD4ADB"/>
    <w:rsid w:val="00C63641"/>
    <w:rsid w:val="00D879A5"/>
    <w:rsid w:val="00E30F11"/>
    <w:rsid w:val="00FE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39236"/>
  <w15:chartTrackingRefBased/>
  <w15:docId w15:val="{8EA1A7CC-ACC6-40CD-8C1B-29F4473C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45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ochas</dc:creator>
  <cp:keywords/>
  <dc:description/>
  <cp:lastModifiedBy>Vincent Rochas</cp:lastModifiedBy>
  <cp:revision>3</cp:revision>
  <dcterms:created xsi:type="dcterms:W3CDTF">2024-06-12T14:09:00Z</dcterms:created>
  <dcterms:modified xsi:type="dcterms:W3CDTF">2024-06-12T16:02:00Z</dcterms:modified>
</cp:coreProperties>
</file>